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0803F" w14:textId="0CD865E4" w:rsidR="0004774B" w:rsidRDefault="00F3323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le 2- Thin layer chromatography on plasma glycolipids</w:t>
      </w:r>
    </w:p>
    <w:p w14:paraId="4FFED6D1" w14:textId="77777777" w:rsidR="00F33230" w:rsidRDefault="00F33230">
      <w:pPr>
        <w:rPr>
          <w:rFonts w:ascii="Arial" w:hAnsi="Arial" w:cs="Arial"/>
          <w:b/>
          <w:bCs/>
        </w:rPr>
      </w:pPr>
    </w:p>
    <w:p w14:paraId="2843D801" w14:textId="77777777" w:rsidR="00F33230" w:rsidRDefault="00F33230">
      <w:pPr>
        <w:rPr>
          <w:rFonts w:ascii="Arial" w:hAnsi="Arial" w:cs="Arial"/>
          <w:b/>
          <w:bCs/>
        </w:rPr>
      </w:pPr>
    </w:p>
    <w:p w14:paraId="0198E89A" w14:textId="4DC25895" w:rsidR="0004774B" w:rsidRDefault="00F3323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BE23DB6" wp14:editId="59BC6B30">
            <wp:extent cx="5575300" cy="1993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D2B24" w14:textId="60FCC3D7" w:rsidR="00F33230" w:rsidRDefault="00F33230">
      <w:pPr>
        <w:rPr>
          <w:rFonts w:ascii="Arial" w:hAnsi="Arial" w:cs="Arial"/>
          <w:b/>
          <w:bCs/>
        </w:rPr>
      </w:pPr>
    </w:p>
    <w:p w14:paraId="3DCC0B8E" w14:textId="77777777" w:rsidR="00F33230" w:rsidRDefault="00F33230">
      <w:pPr>
        <w:rPr>
          <w:rFonts w:ascii="Arial" w:hAnsi="Arial" w:cs="Arial"/>
        </w:rPr>
      </w:pPr>
    </w:p>
    <w:p w14:paraId="5BF1FF0C" w14:textId="4CD47058" w:rsidR="00F33230" w:rsidRPr="00F33230" w:rsidRDefault="00F33230">
      <w:pPr>
        <w:rPr>
          <w:rFonts w:ascii="Arial" w:hAnsi="Arial" w:cs="Arial"/>
        </w:rPr>
      </w:pPr>
      <w:r w:rsidRPr="00F33230">
        <w:rPr>
          <w:rFonts w:ascii="Arial" w:hAnsi="Arial" w:cs="Arial"/>
        </w:rPr>
        <w:t>Whole lipids</w:t>
      </w:r>
      <w:r>
        <w:rPr>
          <w:rFonts w:ascii="Arial" w:hAnsi="Arial" w:cs="Arial"/>
        </w:rPr>
        <w:t xml:space="preserve"> were extracted from 300µL of plasma. GSLs were purified on tC18 </w:t>
      </w:r>
      <w:proofErr w:type="spellStart"/>
      <w:r>
        <w:rPr>
          <w:rFonts w:ascii="Arial" w:hAnsi="Arial" w:cs="Arial"/>
        </w:rPr>
        <w:t>sep-pak</w:t>
      </w:r>
      <w:proofErr w:type="spellEnd"/>
      <w:r>
        <w:rPr>
          <w:rFonts w:ascii="Arial" w:hAnsi="Arial" w:cs="Arial"/>
        </w:rPr>
        <w:t xml:space="preserve"> followed by saponification to remove </w:t>
      </w:r>
      <w:proofErr w:type="spellStart"/>
      <w:r>
        <w:rPr>
          <w:rFonts w:ascii="Arial" w:hAnsi="Arial" w:cs="Arial"/>
        </w:rPr>
        <w:t>glycerolipids</w:t>
      </w:r>
      <w:proofErr w:type="spellEnd"/>
      <w:r>
        <w:rPr>
          <w:rFonts w:ascii="Arial" w:hAnsi="Arial" w:cs="Arial"/>
        </w:rPr>
        <w:t>.  Purified sphingolipid fraction were reconstituted in 150µL of C:</w:t>
      </w:r>
      <w:proofErr w:type="gramStart"/>
      <w:r>
        <w:rPr>
          <w:rFonts w:ascii="Arial" w:hAnsi="Arial" w:cs="Arial"/>
        </w:rPr>
        <w:t>M:W</w:t>
      </w:r>
      <w:proofErr w:type="gramEnd"/>
      <w:r>
        <w:rPr>
          <w:rFonts w:ascii="Arial" w:hAnsi="Arial" w:cs="Arial"/>
        </w:rPr>
        <w:t>=2:1:0.1, v/v/v, and then 9µL of whole sphingolipid fraction was applied for TLC analysis. A) GSL</w:t>
      </w:r>
      <w:r w:rsidR="009E105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stained by orcinol H</w:t>
      </w:r>
      <w:r w:rsidRPr="00F3323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SO</w:t>
      </w:r>
      <w:r w:rsidRPr="00F33230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 reagent; B) phosphosphingolipid (PSL) analysis by Dittmer-Lester reagent.  The Dittmer-Lester reagent was sprayed on the same TLC plate following detection by orcinol </w:t>
      </w:r>
      <w:r>
        <w:rPr>
          <w:rFonts w:ascii="Arial" w:hAnsi="Arial" w:cs="Arial"/>
        </w:rPr>
        <w:t>H</w:t>
      </w:r>
      <w:r w:rsidRPr="00F3323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SO</w:t>
      </w:r>
      <w:r w:rsidRPr="00F33230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 reagent</w:t>
      </w:r>
      <w:r>
        <w:rPr>
          <w:rFonts w:ascii="Arial" w:hAnsi="Arial" w:cs="Arial"/>
        </w:rPr>
        <w:t xml:space="preserve">.  Increase of </w:t>
      </w:r>
      <w:proofErr w:type="spellStart"/>
      <w:r>
        <w:rPr>
          <w:rFonts w:ascii="Arial" w:hAnsi="Arial" w:cs="Arial"/>
        </w:rPr>
        <w:t>LacCer</w:t>
      </w:r>
      <w:proofErr w:type="spellEnd"/>
      <w:r>
        <w:rPr>
          <w:rFonts w:ascii="Arial" w:hAnsi="Arial" w:cs="Arial"/>
        </w:rPr>
        <w:t xml:space="preserve"> (*) was observed in the </w:t>
      </w:r>
      <w:r w:rsidR="009E1058">
        <w:rPr>
          <w:rFonts w:ascii="Arial" w:hAnsi="Arial" w:cs="Arial"/>
        </w:rPr>
        <w:t>affected female’s GSLs.  The major PSL was sphingomyelin (</w:t>
      </w:r>
      <w:proofErr w:type="spellStart"/>
      <w:r w:rsidR="009E1058">
        <w:rPr>
          <w:rFonts w:ascii="Arial" w:hAnsi="Arial" w:cs="Arial"/>
        </w:rPr>
        <w:t>Sph</w:t>
      </w:r>
      <w:proofErr w:type="spellEnd"/>
      <w:r w:rsidR="009E1058">
        <w:rPr>
          <w:rFonts w:ascii="Arial" w:hAnsi="Arial" w:cs="Arial"/>
        </w:rPr>
        <w:t>).  1: a mixture of neutral GSLs (</w:t>
      </w:r>
      <w:proofErr w:type="spellStart"/>
      <w:r w:rsidR="009E1058">
        <w:rPr>
          <w:rFonts w:ascii="Arial" w:hAnsi="Arial" w:cs="Arial"/>
        </w:rPr>
        <w:t>Matreya</w:t>
      </w:r>
      <w:proofErr w:type="spellEnd"/>
      <w:r w:rsidR="009E1058">
        <w:rPr>
          <w:rFonts w:ascii="Arial" w:hAnsi="Arial" w:cs="Arial"/>
        </w:rPr>
        <w:t xml:space="preserve">); 2: a mixture of </w:t>
      </w:r>
      <w:proofErr w:type="spellStart"/>
      <w:r w:rsidR="009E1058">
        <w:rPr>
          <w:rFonts w:ascii="Arial" w:hAnsi="Arial" w:cs="Arial"/>
        </w:rPr>
        <w:t>asialogangliosides</w:t>
      </w:r>
      <w:proofErr w:type="spellEnd"/>
      <w:r w:rsidR="009E1058">
        <w:rPr>
          <w:rFonts w:ascii="Arial" w:hAnsi="Arial" w:cs="Arial"/>
        </w:rPr>
        <w:t xml:space="preserve"> and monosialogangliosides (</w:t>
      </w:r>
      <w:proofErr w:type="spellStart"/>
      <w:r w:rsidR="009E1058">
        <w:rPr>
          <w:rFonts w:ascii="Arial" w:hAnsi="Arial" w:cs="Arial"/>
        </w:rPr>
        <w:t>Matreya</w:t>
      </w:r>
      <w:proofErr w:type="spellEnd"/>
      <w:r w:rsidR="009E1058">
        <w:rPr>
          <w:rFonts w:ascii="Arial" w:hAnsi="Arial" w:cs="Arial"/>
        </w:rPr>
        <w:t xml:space="preserve">); 3: a mixture of </w:t>
      </w:r>
      <w:proofErr w:type="spellStart"/>
      <w:r w:rsidR="009E1058">
        <w:rPr>
          <w:rFonts w:ascii="Arial" w:hAnsi="Arial" w:cs="Arial"/>
        </w:rPr>
        <w:t>LacCer</w:t>
      </w:r>
      <w:proofErr w:type="spellEnd"/>
      <w:r w:rsidR="009E1058">
        <w:rPr>
          <w:rFonts w:ascii="Arial" w:hAnsi="Arial" w:cs="Arial"/>
        </w:rPr>
        <w:t>, GM3 and GD3 (</w:t>
      </w:r>
      <w:proofErr w:type="spellStart"/>
      <w:r w:rsidR="009E1058">
        <w:rPr>
          <w:rFonts w:ascii="Arial" w:hAnsi="Arial" w:cs="Arial"/>
        </w:rPr>
        <w:t>Matreya</w:t>
      </w:r>
      <w:proofErr w:type="spellEnd"/>
      <w:r w:rsidR="009E1058">
        <w:rPr>
          <w:rFonts w:ascii="Arial" w:hAnsi="Arial" w:cs="Arial"/>
        </w:rPr>
        <w:t xml:space="preserve">); 4: GSLs of the patient’s father; 5: GSLs in affected female; 6: GSLs </w:t>
      </w:r>
      <w:r w:rsidR="009E1058">
        <w:rPr>
          <w:rFonts w:ascii="Arial" w:hAnsi="Arial" w:cs="Arial"/>
        </w:rPr>
        <w:t xml:space="preserve">of the patient’s </w:t>
      </w:r>
      <w:r w:rsidR="009E1058">
        <w:rPr>
          <w:rFonts w:ascii="Arial" w:hAnsi="Arial" w:cs="Arial"/>
        </w:rPr>
        <w:t>mother.</w:t>
      </w:r>
    </w:p>
    <w:sectPr w:rsidR="00F33230" w:rsidRPr="00F33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4B"/>
    <w:rsid w:val="00012A9C"/>
    <w:rsid w:val="00014129"/>
    <w:rsid w:val="00020521"/>
    <w:rsid w:val="00021FAF"/>
    <w:rsid w:val="0002677F"/>
    <w:rsid w:val="00032186"/>
    <w:rsid w:val="00034E6B"/>
    <w:rsid w:val="000454B7"/>
    <w:rsid w:val="000467F0"/>
    <w:rsid w:val="0004774B"/>
    <w:rsid w:val="00083C91"/>
    <w:rsid w:val="00087767"/>
    <w:rsid w:val="00092102"/>
    <w:rsid w:val="000B10B6"/>
    <w:rsid w:val="000B6E99"/>
    <w:rsid w:val="000C0E35"/>
    <w:rsid w:val="000D4A99"/>
    <w:rsid w:val="000F289B"/>
    <w:rsid w:val="00114DE6"/>
    <w:rsid w:val="0011693F"/>
    <w:rsid w:val="001304D7"/>
    <w:rsid w:val="00134349"/>
    <w:rsid w:val="00135896"/>
    <w:rsid w:val="00140D03"/>
    <w:rsid w:val="001428E9"/>
    <w:rsid w:val="00145201"/>
    <w:rsid w:val="001500F3"/>
    <w:rsid w:val="00154A93"/>
    <w:rsid w:val="001617D9"/>
    <w:rsid w:val="0016287E"/>
    <w:rsid w:val="00162C59"/>
    <w:rsid w:val="001712C1"/>
    <w:rsid w:val="00181926"/>
    <w:rsid w:val="0018529A"/>
    <w:rsid w:val="001A389C"/>
    <w:rsid w:val="001A7878"/>
    <w:rsid w:val="001B5AAB"/>
    <w:rsid w:val="001B5FD9"/>
    <w:rsid w:val="001C45F6"/>
    <w:rsid w:val="001C5956"/>
    <w:rsid w:val="001C63E5"/>
    <w:rsid w:val="001E0EAE"/>
    <w:rsid w:val="00207C1F"/>
    <w:rsid w:val="00225E97"/>
    <w:rsid w:val="0024052E"/>
    <w:rsid w:val="00240972"/>
    <w:rsid w:val="002522A5"/>
    <w:rsid w:val="00260C21"/>
    <w:rsid w:val="00261A14"/>
    <w:rsid w:val="00272A0A"/>
    <w:rsid w:val="00277A1F"/>
    <w:rsid w:val="00283188"/>
    <w:rsid w:val="00286A9B"/>
    <w:rsid w:val="002911FD"/>
    <w:rsid w:val="00291A9E"/>
    <w:rsid w:val="002941AA"/>
    <w:rsid w:val="002A0294"/>
    <w:rsid w:val="002A76FC"/>
    <w:rsid w:val="002B141A"/>
    <w:rsid w:val="002B37EF"/>
    <w:rsid w:val="002B380E"/>
    <w:rsid w:val="002C1701"/>
    <w:rsid w:val="002E08E4"/>
    <w:rsid w:val="002E1FA1"/>
    <w:rsid w:val="002E770E"/>
    <w:rsid w:val="002F2E75"/>
    <w:rsid w:val="00303A50"/>
    <w:rsid w:val="00316D84"/>
    <w:rsid w:val="0032591E"/>
    <w:rsid w:val="00330C56"/>
    <w:rsid w:val="00336B83"/>
    <w:rsid w:val="00343656"/>
    <w:rsid w:val="003532E5"/>
    <w:rsid w:val="003643B3"/>
    <w:rsid w:val="0037267A"/>
    <w:rsid w:val="00372CA1"/>
    <w:rsid w:val="00381243"/>
    <w:rsid w:val="00384B36"/>
    <w:rsid w:val="003C0E36"/>
    <w:rsid w:val="003C4085"/>
    <w:rsid w:val="003E646D"/>
    <w:rsid w:val="003F0EE3"/>
    <w:rsid w:val="003F4293"/>
    <w:rsid w:val="00405CBD"/>
    <w:rsid w:val="00422757"/>
    <w:rsid w:val="00423B70"/>
    <w:rsid w:val="00473387"/>
    <w:rsid w:val="004847BC"/>
    <w:rsid w:val="004935EF"/>
    <w:rsid w:val="00497197"/>
    <w:rsid w:val="004972D5"/>
    <w:rsid w:val="004C019E"/>
    <w:rsid w:val="004C0D9D"/>
    <w:rsid w:val="004E133C"/>
    <w:rsid w:val="004E5E7A"/>
    <w:rsid w:val="004E6455"/>
    <w:rsid w:val="004F0D5F"/>
    <w:rsid w:val="004F0DE1"/>
    <w:rsid w:val="004F565F"/>
    <w:rsid w:val="005033EE"/>
    <w:rsid w:val="00507230"/>
    <w:rsid w:val="0051585B"/>
    <w:rsid w:val="005236DF"/>
    <w:rsid w:val="00523936"/>
    <w:rsid w:val="005307D1"/>
    <w:rsid w:val="00532209"/>
    <w:rsid w:val="005419A1"/>
    <w:rsid w:val="00544544"/>
    <w:rsid w:val="00544D59"/>
    <w:rsid w:val="00564639"/>
    <w:rsid w:val="005803C5"/>
    <w:rsid w:val="00582DCD"/>
    <w:rsid w:val="00583053"/>
    <w:rsid w:val="00583348"/>
    <w:rsid w:val="0059045D"/>
    <w:rsid w:val="00591474"/>
    <w:rsid w:val="00596E19"/>
    <w:rsid w:val="00597510"/>
    <w:rsid w:val="005A3210"/>
    <w:rsid w:val="005A4A09"/>
    <w:rsid w:val="005A7C60"/>
    <w:rsid w:val="005D5EFC"/>
    <w:rsid w:val="005D7F5C"/>
    <w:rsid w:val="005E13FF"/>
    <w:rsid w:val="005F5DCA"/>
    <w:rsid w:val="00603A72"/>
    <w:rsid w:val="00606999"/>
    <w:rsid w:val="006110C4"/>
    <w:rsid w:val="00616E7C"/>
    <w:rsid w:val="0062744E"/>
    <w:rsid w:val="00644183"/>
    <w:rsid w:val="00647BCA"/>
    <w:rsid w:val="00651B70"/>
    <w:rsid w:val="00653275"/>
    <w:rsid w:val="0066138C"/>
    <w:rsid w:val="00664AC9"/>
    <w:rsid w:val="00670983"/>
    <w:rsid w:val="0067538F"/>
    <w:rsid w:val="00691845"/>
    <w:rsid w:val="00695BD0"/>
    <w:rsid w:val="00695BE1"/>
    <w:rsid w:val="00696DA1"/>
    <w:rsid w:val="006A1040"/>
    <w:rsid w:val="006B7CAD"/>
    <w:rsid w:val="006D1749"/>
    <w:rsid w:val="006D7513"/>
    <w:rsid w:val="006E1217"/>
    <w:rsid w:val="006E3311"/>
    <w:rsid w:val="006F2848"/>
    <w:rsid w:val="006F51F3"/>
    <w:rsid w:val="006F64F0"/>
    <w:rsid w:val="007004FC"/>
    <w:rsid w:val="00707891"/>
    <w:rsid w:val="00711518"/>
    <w:rsid w:val="007117DB"/>
    <w:rsid w:val="00723A53"/>
    <w:rsid w:val="00735C3D"/>
    <w:rsid w:val="0073740C"/>
    <w:rsid w:val="00755F02"/>
    <w:rsid w:val="00756AA5"/>
    <w:rsid w:val="00786400"/>
    <w:rsid w:val="00796BE9"/>
    <w:rsid w:val="00796E51"/>
    <w:rsid w:val="007B656A"/>
    <w:rsid w:val="007B772A"/>
    <w:rsid w:val="007C1961"/>
    <w:rsid w:val="007D0FD4"/>
    <w:rsid w:val="007D21B3"/>
    <w:rsid w:val="007D4540"/>
    <w:rsid w:val="00800567"/>
    <w:rsid w:val="008152CB"/>
    <w:rsid w:val="00822F8A"/>
    <w:rsid w:val="008249A3"/>
    <w:rsid w:val="00831064"/>
    <w:rsid w:val="00832536"/>
    <w:rsid w:val="008374A7"/>
    <w:rsid w:val="00843C8B"/>
    <w:rsid w:val="008468FC"/>
    <w:rsid w:val="008473EF"/>
    <w:rsid w:val="00847459"/>
    <w:rsid w:val="00847732"/>
    <w:rsid w:val="00860AAA"/>
    <w:rsid w:val="00863D33"/>
    <w:rsid w:val="0087412D"/>
    <w:rsid w:val="008821A2"/>
    <w:rsid w:val="00886354"/>
    <w:rsid w:val="008931F1"/>
    <w:rsid w:val="008966AF"/>
    <w:rsid w:val="008A6B12"/>
    <w:rsid w:val="008B18BF"/>
    <w:rsid w:val="008B2DC8"/>
    <w:rsid w:val="008C5155"/>
    <w:rsid w:val="008D1E6E"/>
    <w:rsid w:val="008D3E1C"/>
    <w:rsid w:val="008E5F92"/>
    <w:rsid w:val="008F2E6A"/>
    <w:rsid w:val="00911FCF"/>
    <w:rsid w:val="00912863"/>
    <w:rsid w:val="00915CF2"/>
    <w:rsid w:val="0092763D"/>
    <w:rsid w:val="009331BA"/>
    <w:rsid w:val="009360FF"/>
    <w:rsid w:val="00944B63"/>
    <w:rsid w:val="00944FB8"/>
    <w:rsid w:val="00950CAA"/>
    <w:rsid w:val="00961C63"/>
    <w:rsid w:val="0096671D"/>
    <w:rsid w:val="0097302E"/>
    <w:rsid w:val="00977391"/>
    <w:rsid w:val="00993C51"/>
    <w:rsid w:val="009A473D"/>
    <w:rsid w:val="009A4ED9"/>
    <w:rsid w:val="009A5B53"/>
    <w:rsid w:val="009A6850"/>
    <w:rsid w:val="009A6884"/>
    <w:rsid w:val="009B0566"/>
    <w:rsid w:val="009B290E"/>
    <w:rsid w:val="009C473E"/>
    <w:rsid w:val="009D13EF"/>
    <w:rsid w:val="009D1FC7"/>
    <w:rsid w:val="009D35D9"/>
    <w:rsid w:val="009E00AB"/>
    <w:rsid w:val="009E1058"/>
    <w:rsid w:val="00A26B8E"/>
    <w:rsid w:val="00A26FA9"/>
    <w:rsid w:val="00A409A9"/>
    <w:rsid w:val="00A44D68"/>
    <w:rsid w:val="00A523C8"/>
    <w:rsid w:val="00A54EF3"/>
    <w:rsid w:val="00A65E9A"/>
    <w:rsid w:val="00A71F57"/>
    <w:rsid w:val="00A74676"/>
    <w:rsid w:val="00A77452"/>
    <w:rsid w:val="00A84424"/>
    <w:rsid w:val="00A853F2"/>
    <w:rsid w:val="00A86001"/>
    <w:rsid w:val="00A86B20"/>
    <w:rsid w:val="00AA11D9"/>
    <w:rsid w:val="00AA1CBA"/>
    <w:rsid w:val="00AA7F0A"/>
    <w:rsid w:val="00AC44FE"/>
    <w:rsid w:val="00AD2606"/>
    <w:rsid w:val="00AD4373"/>
    <w:rsid w:val="00AE0589"/>
    <w:rsid w:val="00AE771F"/>
    <w:rsid w:val="00AF7546"/>
    <w:rsid w:val="00B007AC"/>
    <w:rsid w:val="00B41C99"/>
    <w:rsid w:val="00B43C64"/>
    <w:rsid w:val="00B4550A"/>
    <w:rsid w:val="00B601AF"/>
    <w:rsid w:val="00B61182"/>
    <w:rsid w:val="00B66DD8"/>
    <w:rsid w:val="00B72B53"/>
    <w:rsid w:val="00B773AD"/>
    <w:rsid w:val="00B83ABA"/>
    <w:rsid w:val="00BB103E"/>
    <w:rsid w:val="00BC7995"/>
    <w:rsid w:val="00BE1B3E"/>
    <w:rsid w:val="00BF16FA"/>
    <w:rsid w:val="00BF3956"/>
    <w:rsid w:val="00BF441A"/>
    <w:rsid w:val="00C067FC"/>
    <w:rsid w:val="00C30A26"/>
    <w:rsid w:val="00C405EC"/>
    <w:rsid w:val="00C41FD6"/>
    <w:rsid w:val="00C436B3"/>
    <w:rsid w:val="00C5626A"/>
    <w:rsid w:val="00C672BA"/>
    <w:rsid w:val="00C70D1B"/>
    <w:rsid w:val="00C70F98"/>
    <w:rsid w:val="00C8014C"/>
    <w:rsid w:val="00C8263B"/>
    <w:rsid w:val="00C83A78"/>
    <w:rsid w:val="00CB06AA"/>
    <w:rsid w:val="00CB36B2"/>
    <w:rsid w:val="00CD4A81"/>
    <w:rsid w:val="00CF1B6B"/>
    <w:rsid w:val="00CF53A2"/>
    <w:rsid w:val="00D04551"/>
    <w:rsid w:val="00D0516C"/>
    <w:rsid w:val="00D42CA5"/>
    <w:rsid w:val="00D46C68"/>
    <w:rsid w:val="00D5101F"/>
    <w:rsid w:val="00D528BA"/>
    <w:rsid w:val="00D65306"/>
    <w:rsid w:val="00D6689A"/>
    <w:rsid w:val="00D8303C"/>
    <w:rsid w:val="00D83E12"/>
    <w:rsid w:val="00D9044A"/>
    <w:rsid w:val="00D92037"/>
    <w:rsid w:val="00DA7512"/>
    <w:rsid w:val="00DB131D"/>
    <w:rsid w:val="00DB190F"/>
    <w:rsid w:val="00DB3222"/>
    <w:rsid w:val="00DB79B0"/>
    <w:rsid w:val="00DB7F4A"/>
    <w:rsid w:val="00DC1A11"/>
    <w:rsid w:val="00DE571B"/>
    <w:rsid w:val="00DE75E8"/>
    <w:rsid w:val="00DF0998"/>
    <w:rsid w:val="00DF230E"/>
    <w:rsid w:val="00E02B76"/>
    <w:rsid w:val="00E25B73"/>
    <w:rsid w:val="00E26B48"/>
    <w:rsid w:val="00E3369B"/>
    <w:rsid w:val="00E432F5"/>
    <w:rsid w:val="00E53E74"/>
    <w:rsid w:val="00E80F61"/>
    <w:rsid w:val="00E85CDE"/>
    <w:rsid w:val="00E90138"/>
    <w:rsid w:val="00E93E6F"/>
    <w:rsid w:val="00EB3A54"/>
    <w:rsid w:val="00ED45B0"/>
    <w:rsid w:val="00ED7B3A"/>
    <w:rsid w:val="00EE2B59"/>
    <w:rsid w:val="00EF6CB5"/>
    <w:rsid w:val="00F15107"/>
    <w:rsid w:val="00F20D06"/>
    <w:rsid w:val="00F2187F"/>
    <w:rsid w:val="00F222BD"/>
    <w:rsid w:val="00F33230"/>
    <w:rsid w:val="00F473BA"/>
    <w:rsid w:val="00F5015F"/>
    <w:rsid w:val="00F65FC8"/>
    <w:rsid w:val="00F72AB4"/>
    <w:rsid w:val="00F73DFC"/>
    <w:rsid w:val="00F84F66"/>
    <w:rsid w:val="00FA7F10"/>
    <w:rsid w:val="00FB0BAA"/>
    <w:rsid w:val="00FB3A41"/>
    <w:rsid w:val="00FC051B"/>
    <w:rsid w:val="00FF39E0"/>
    <w:rsid w:val="00FF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B3FA6"/>
  <w15:chartTrackingRefBased/>
  <w15:docId w15:val="{EF1FD9BA-7282-E842-9D62-EB30FFC9C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Steet</dc:creator>
  <cp:keywords/>
  <dc:description/>
  <cp:lastModifiedBy>Rich Steet</cp:lastModifiedBy>
  <cp:revision>2</cp:revision>
  <dcterms:created xsi:type="dcterms:W3CDTF">2022-08-16T14:00:00Z</dcterms:created>
  <dcterms:modified xsi:type="dcterms:W3CDTF">2022-08-16T14:23:00Z</dcterms:modified>
</cp:coreProperties>
</file>